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480"/>
        <w:gridCol w:w="960"/>
        <w:gridCol w:w="1428"/>
        <w:gridCol w:w="1361"/>
        <w:gridCol w:w="1116"/>
        <w:gridCol w:w="960"/>
        <w:gridCol w:w="1345"/>
      </w:tblGrid>
      <w:tr w:rsidR="00F57DA6" w:rsidRPr="00D66680" w:rsidTr="007C3624">
        <w:trPr>
          <w:trHeight w:val="300"/>
        </w:trPr>
        <w:tc>
          <w:tcPr>
            <w:tcW w:w="8650" w:type="dxa"/>
            <w:gridSpan w:val="7"/>
            <w:noWrap/>
          </w:tcPr>
          <w:p w:rsidR="00F57DA6" w:rsidRPr="00F57DA6" w:rsidRDefault="00410AC5" w:rsidP="00410AC5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 xml:space="preserve">Additional file 2: </w:t>
            </w:r>
            <w:r w:rsidR="00F57D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F57DA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 </w:t>
            </w:r>
            <w:r w:rsidR="00F57DA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ist of all significant marker trait associations determined by GWAS using MLM and GLM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WAS Method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P.value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Allelic effect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M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4956584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956584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-0.15559836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M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4961956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961956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0.140166308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M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R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4961952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961952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-0.140166308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M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BSH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344377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344377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7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-0.208725017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MRN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MED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746818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46818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W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8182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8182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4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bookmarkStart w:id="0" w:name="_GoBack"/>
        <w:bookmarkEnd w:id="0"/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W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670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670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4615272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615272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0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7226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7226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21307993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307993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18860902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860902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7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PE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8182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8182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189923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189923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09629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09629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8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1626369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626369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3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431695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431695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1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391748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91748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097876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097876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670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670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545530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45530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196566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196566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3009047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009047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9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5347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5347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2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417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417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1999781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99781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1867630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67630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5544014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5544014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8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5992187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5992187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5992187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5992187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097853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097853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4621898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621898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6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40315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40315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7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149740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149740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7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259573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59573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259573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59573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259574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59574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254127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254127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0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825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825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84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792841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92841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55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5508442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5508442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674737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74737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5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6736287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736287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19847948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847948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2309086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2309086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2943649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943649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8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429424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29424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5230825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5230825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0317331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317331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5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DW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9483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9483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3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9483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9483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5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7826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7826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94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751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751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86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7836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7836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9335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9335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9361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9361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9378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9378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4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825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825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1297720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97720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912066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12066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9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88940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8940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9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1984237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84237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2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284571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84571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587507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587507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H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17459130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7459130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NR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RL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74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900095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00095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1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9000957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000957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1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8182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8182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4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74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670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670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892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892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4621898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621898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9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1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1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5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291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291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29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29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8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55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55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556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556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1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1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69536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69536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52887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52887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5347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5347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2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0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0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2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20438518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38518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1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0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0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1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35325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35325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3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3532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3532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3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825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825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7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934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934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4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5288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5288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7226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7226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69461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69461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274445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274445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2045225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5225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748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748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745096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745096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254127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254127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21709528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709528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329968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29968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8021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8021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290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290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0040909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040909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62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62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426704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426704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62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62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2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7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7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3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3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5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0_3322102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322102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896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896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7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449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449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8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5697026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697026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426735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426735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320622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320622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8604908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604908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4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4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7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7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0040914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040914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9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0878106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878106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14220683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220683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4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1542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542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5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9006325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006325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6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037588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37588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6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E033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754646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754646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9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2658621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2658621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68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825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825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5288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5288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5508442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5508442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7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17918447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7918447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0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17670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17670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2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2943649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943649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5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417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417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9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391748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91748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1248912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248912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429424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29424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3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7395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7395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3009047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009047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0533900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533900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8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9_10533900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533900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8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TPB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196566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196566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04075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04075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34E-11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85042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85042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4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85042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85042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9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1725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1725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79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7670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7670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83E-10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99442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99442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3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334981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34981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3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892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892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55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55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5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556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556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5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72087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72087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72088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72088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72088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72088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1983861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983861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9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1983861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983861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92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3335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3335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2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291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291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21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1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1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65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591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591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06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136105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36105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39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8765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8765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80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7878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7878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87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225307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5307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56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0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0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78E-09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037588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37588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83612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83612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8361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8361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83612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83612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583613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83613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602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602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60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60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81115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81115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35325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35325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3532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3532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48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748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748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46055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46055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2858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2858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26709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6709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29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29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47184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47184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290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290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65416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5416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7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26730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6730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17743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17743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54070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54070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6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46639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46639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7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8171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8171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8171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8171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69461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69461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1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59335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59335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4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3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3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49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99021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99021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5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98371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98371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77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38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38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0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34343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34343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7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931536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31536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.9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37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37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1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04086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04086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1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04086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04086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15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618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618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56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45869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45869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6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4717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4717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.91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72088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72088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1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6449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6449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24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77373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77373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52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35526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35526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.73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73339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73339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.20E-08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1252589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252589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523509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523509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20438518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38518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0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651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651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651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651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4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4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37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37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4412366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412366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19054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19054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0_3794246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794246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1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539294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539294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46330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46330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11855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1855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3260117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260117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2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644457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44457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3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644444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44444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644458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44458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5_20452254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452254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5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3616558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616558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32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32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6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0_469374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69374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7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6003746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6003746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7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1985681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1985681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.7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7160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7160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5730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5730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0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970717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970717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73312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73312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73314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73314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1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09785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09785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2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2207699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07699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4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10082524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0082524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5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62804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62804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6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934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934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7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99412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99412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7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220770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20770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7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20513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0513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8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87652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87652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8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901132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01132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334954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34954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7_1147660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147660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.9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41236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41236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5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5347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5347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1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866630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866630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86664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86664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18423781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8423781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2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06778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6778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3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63591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63591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7737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7737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2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6269536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269536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617773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17773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4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774365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774365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50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705962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705962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7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3299683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299683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.9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911919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911919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104647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104647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0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193164284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93164284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11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202528876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02528876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27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3_276723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76723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3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4_12156337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156337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3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3780801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780801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46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12011959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2011959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6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8195073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8195073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68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1_253308208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53308208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.7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6_139619665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39619665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0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3795762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3795762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14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2_489105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489105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19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66680" w:rsidRPr="00D66680" w:rsidTr="00D66680">
        <w:trPr>
          <w:trHeight w:val="300"/>
        </w:trPr>
        <w:tc>
          <w:tcPr>
            <w:tcW w:w="148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b/>
                <w:sz w:val="20"/>
                <w:szCs w:val="20"/>
              </w:rPr>
              <w:t>GLM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DIA</w:t>
            </w:r>
          </w:p>
        </w:tc>
        <w:tc>
          <w:tcPr>
            <w:tcW w:w="1428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S8_17059371</w:t>
            </w:r>
          </w:p>
        </w:tc>
        <w:tc>
          <w:tcPr>
            <w:tcW w:w="1361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17059371</w:t>
            </w:r>
          </w:p>
        </w:tc>
        <w:tc>
          <w:tcPr>
            <w:tcW w:w="960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5.23E-07</w:t>
            </w:r>
          </w:p>
        </w:tc>
        <w:tc>
          <w:tcPr>
            <w:tcW w:w="1345" w:type="dxa"/>
            <w:noWrap/>
            <w:hideMark/>
          </w:tcPr>
          <w:p w:rsidR="00D66680" w:rsidRPr="00D66680" w:rsidRDefault="00D66680" w:rsidP="00D66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668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751298" w:rsidRDefault="00410AC5"/>
    <w:sectPr w:rsidR="00751298" w:rsidSect="00792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66680"/>
    <w:rsid w:val="00191C70"/>
    <w:rsid w:val="00410AC5"/>
    <w:rsid w:val="007570FE"/>
    <w:rsid w:val="00791827"/>
    <w:rsid w:val="00792F01"/>
    <w:rsid w:val="00D66680"/>
    <w:rsid w:val="00F57D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66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6680"/>
    <w:rPr>
      <w:color w:val="800080"/>
      <w:u w:val="single"/>
    </w:rPr>
  </w:style>
  <w:style w:type="table" w:styleId="TableGrid">
    <w:name w:val="Table Grid"/>
    <w:basedOn w:val="TableNormal"/>
    <w:uiPriority w:val="59"/>
    <w:rsid w:val="00D6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668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6680"/>
    <w:rPr>
      <w:color w:val="800080"/>
      <w:u w:val="single"/>
    </w:rPr>
  </w:style>
  <w:style w:type="table" w:styleId="TableGrid">
    <w:name w:val="Table Grid"/>
    <w:basedOn w:val="TableNormal"/>
    <w:uiPriority w:val="59"/>
    <w:rsid w:val="00D66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677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83</Words>
  <Characters>1073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on Pace</dc:creator>
  <cp:lastModifiedBy>ekong</cp:lastModifiedBy>
  <cp:revision>3</cp:revision>
  <dcterms:created xsi:type="dcterms:W3CDTF">2014-11-11T22:29:00Z</dcterms:created>
  <dcterms:modified xsi:type="dcterms:W3CDTF">2015-01-27T15:47:00Z</dcterms:modified>
</cp:coreProperties>
</file>